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0E1" w:rsidRPr="00D64408" w:rsidRDefault="00744CBE" w:rsidP="004A70E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ditional file 2: </w:t>
      </w:r>
      <w:r w:rsidR="004A70E1" w:rsidRPr="00D64408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="004A70E1" w:rsidRPr="00D64408">
        <w:rPr>
          <w:rFonts w:ascii="Arial" w:hAnsi="Arial" w:cs="Arial"/>
          <w:sz w:val="20"/>
          <w:szCs w:val="20"/>
        </w:rPr>
        <w:t>2.</w:t>
      </w:r>
      <w:r w:rsidR="00D64408" w:rsidRPr="00D6440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4A70E1" w:rsidRPr="00D64408">
        <w:rPr>
          <w:rFonts w:ascii="Arial" w:hAnsi="Arial" w:cs="Arial"/>
          <w:sz w:val="20"/>
          <w:szCs w:val="20"/>
        </w:rPr>
        <w:t>Cases with deleterious mutations.</w:t>
      </w:r>
      <w:proofErr w:type="gramEnd"/>
    </w:p>
    <w:tbl>
      <w:tblPr>
        <w:tblStyle w:val="TableGrid"/>
        <w:tblW w:w="1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1"/>
        <w:gridCol w:w="1701"/>
        <w:gridCol w:w="1559"/>
        <w:gridCol w:w="1134"/>
        <w:gridCol w:w="1418"/>
        <w:gridCol w:w="1275"/>
        <w:gridCol w:w="1559"/>
        <w:gridCol w:w="1276"/>
        <w:gridCol w:w="992"/>
        <w:gridCol w:w="1560"/>
      </w:tblGrid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tage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rade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Histology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omatic mutation(s)</w:t>
            </w: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  <w:t>Amino acid change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  <w:t>Functional changes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  <w:t>Mutational</w:t>
            </w: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type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Loss of </w:t>
            </w:r>
            <w:r w:rsidRPr="008628AA">
              <w:rPr>
                <w:rFonts w:ascii="Arial" w:hAnsi="Arial" w:cs="Arial"/>
                <w:b/>
                <w:color w:val="000000" w:themeColor="text1"/>
                <w:kern w:val="0"/>
                <w:sz w:val="14"/>
                <w:szCs w:val="14"/>
                <w:lang w:eastAsia="zh-CN"/>
              </w:rPr>
              <w:t>heterozygosity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8758A6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kern w:val="0"/>
                <w:sz w:val="14"/>
                <w:szCs w:val="14"/>
              </w:rPr>
              <w:t>Germline mutation(s)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  <w:t>Amino acid change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  <w:t>Functional changes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8758A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zh-CN"/>
              </w:rPr>
              <w:t>Mutational</w:t>
            </w:r>
            <w:r w:rsidRPr="00D6440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type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641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214Arg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 xml:space="preserve"> c.1214C&gt;G</w:t>
            </w:r>
          </w:p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2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>c.3883C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Ser405Ter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n1295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246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844C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82Trp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alignant Brenner 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527G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Cys176Phe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87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488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yr163Cys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PALB2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.3121A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Lys1041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107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536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179Arg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353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VA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151del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u51AsnfsX72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1027G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u343Te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1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711G&gt;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Met237Ile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315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CA2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3460del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hr1154ProfsX14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53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536A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179Leu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EX18_19 Del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Deletion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201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rous 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817C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73Cys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STK11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>EX1_10 DEL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Deletion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625_626delA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09LysfsX6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10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709del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Met237Cysfs*10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782+2_c.782+6delTCAG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5470_5477delATTGGGCA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Ile1824AspfsX3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247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577C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193Ty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66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659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yr220Cys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43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524G&gt;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175His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332"/>
        </w:trPr>
        <w:tc>
          <w:tcPr>
            <w:tcW w:w="709" w:type="dxa"/>
            <w:noWrap/>
            <w:vAlign w:val="center"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IV</w:t>
            </w:r>
          </w:p>
        </w:tc>
        <w:tc>
          <w:tcPr>
            <w:tcW w:w="709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700T&gt;C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.Tyr234His </w:t>
            </w:r>
          </w:p>
        </w:tc>
        <w:tc>
          <w:tcPr>
            <w:tcW w:w="1134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 xml:space="preserve">BRCA1 </w:t>
            </w:r>
            <w:r w:rsidRPr="00D64408">
              <w:rPr>
                <w:rFonts w:ascii="Arial" w:eastAsia="Times New Roman" w:hAnsi="Arial" w:cs="Arial"/>
                <w:iCs/>
                <w:color w:val="000000" w:themeColor="text1"/>
                <w:kern w:val="0"/>
                <w:sz w:val="14"/>
                <w:szCs w:val="14"/>
              </w:rPr>
              <w:t>c.212+3A&gt;G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659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yr220Cys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8628AA" w:rsidRDefault="008628AA" w:rsidP="00C24F99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8628AA">
              <w:rPr>
                <w:rFonts w:ascii="Arial" w:hAnsi="Arial" w:cs="Arial" w:hint="eastAsia"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RAD51C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635delG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12ProfsX27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C</w:t>
            </w:r>
          </w:p>
        </w:tc>
        <w:tc>
          <w:tcPr>
            <w:tcW w:w="709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51" w:type="dxa"/>
            <w:vAlign w:val="center"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701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TEN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302_305delinsACC/c.406delT/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635-1G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Ile101AsnfsX12</w:t>
            </w:r>
            <w:r w:rsidRPr="00D64408">
              <w:rPr>
                <w:rFonts w:ascii="Arial" w:cs="Arial"/>
                <w:color w:val="000000" w:themeColor="text1"/>
                <w:sz w:val="14"/>
                <w:szCs w:val="14"/>
              </w:rPr>
              <w:t>、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Cys136ValfsX11</w:t>
            </w:r>
            <w:r w:rsidRPr="00D64408">
              <w:rPr>
                <w:rFonts w:ascii="Arial" w:cs="Arial"/>
                <w:color w:val="000000" w:themeColor="text1"/>
                <w:sz w:val="14"/>
                <w:szCs w:val="14"/>
              </w:rPr>
              <w:t>、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/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418" w:type="dxa"/>
            <w:noWrap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V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rous 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916C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306Te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eastAsiaTheme="minorEastAsia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4986+1G&gt;C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160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B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743G&gt;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48Gln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5092G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u1698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3133_3134delA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.Asn1045* 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178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659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yr220Cys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139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584T&gt;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Ile195Asn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2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>c.5578A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Lys1860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371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661G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u221Te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600delT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2760_2763delACA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Leu201Cysfs*46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hr922Leufs*77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154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xed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532C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178Asp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57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839G&gt;C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80Th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19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994-2A&gt;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713G&gt;T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BRCA1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3380_3402delATCTGATTTCAGATAACTTAG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lastRenderedPageBreak/>
              <w:t>A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p.Cys238Phe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Tyr1127SerfsX6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IIIB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rous 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TM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2458_c.2466+8delAAAAGTTTAGTAAGTA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an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CHEK2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1111C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371Ty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357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ucin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TM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748C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50Te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rous 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673-2A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343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775G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sp259Ty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V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rous 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96+1G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lic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213_215delCCCinsGC</w:t>
            </w:r>
          </w:p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>PTEN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616_632delTTCAGTGGCGGAACTTG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Val73Trpfs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Phe206GlnfsX31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4801A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Lys1601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athogenic</w:t>
            </w:r>
          </w:p>
        </w:tc>
      </w:tr>
      <w:tr w:rsidR="008628AA" w:rsidRPr="00D64408" w:rsidTr="00C24F99">
        <w:trPr>
          <w:trHeight w:val="289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B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Pro152Argfs*18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lear cell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TEN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797_c.801+4delAAAAGGTT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pan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lear cell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TM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c.8343_8344delTA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sn2782Glnfs*2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364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c.742C&gt;T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248Trp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Mis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283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pStyle w:val="NoSpacing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P53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c.499C&gt;T </w:t>
            </w: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n167Ter</w:t>
            </w: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lastRenderedPageBreak/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PALB2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246_247insA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His83Thrfs*7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IV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 xml:space="preserve"> c.3756_3759 </w:t>
            </w:r>
            <w:proofErr w:type="spellStart"/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delGTCT</w:t>
            </w:r>
            <w:proofErr w:type="spellEnd"/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Ser1253Argfs*10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323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IV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520C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n174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522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Calibri" w:cs="Arial"/>
                <w:color w:val="000000" w:themeColor="text1"/>
                <w:kern w:val="0"/>
                <w:sz w:val="14"/>
                <w:szCs w:val="14"/>
              </w:rPr>
              <w:t>Ⅲ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2751delC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Lys918Serfs*82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Frameshift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  <w:tr w:rsidR="008628AA" w:rsidRPr="00D64408" w:rsidTr="00C24F99">
        <w:trPr>
          <w:trHeight w:val="284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1660G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Glu554Ter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Non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Pathogenic</w:t>
            </w:r>
          </w:p>
        </w:tc>
      </w:tr>
      <w:tr w:rsidR="008628AA" w:rsidRPr="00D64408" w:rsidTr="00C24F99">
        <w:trPr>
          <w:trHeight w:val="320"/>
        </w:trPr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IIIC</w:t>
            </w:r>
          </w:p>
        </w:tc>
        <w:tc>
          <w:tcPr>
            <w:tcW w:w="709" w:type="dxa"/>
            <w:noWrap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Serous</w:t>
            </w:r>
          </w:p>
        </w:tc>
        <w:tc>
          <w:tcPr>
            <w:tcW w:w="1701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8628AA" w:rsidRPr="00D64408" w:rsidRDefault="008628AA" w:rsidP="00C24F99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</w:rPr>
              <w:t>BRCA1</w:t>
            </w:r>
            <w:r w:rsidRPr="00D64408">
              <w:rPr>
                <w:rFonts w:ascii="Arial" w:hAnsi="Arial" w:cs="Arial"/>
                <w:i/>
                <w:iCs/>
                <w:color w:val="000000" w:themeColor="text1"/>
                <w:kern w:val="0"/>
                <w:sz w:val="14"/>
                <w:szCs w:val="14"/>
                <w:lang w:eastAsia="zh-CN"/>
              </w:rPr>
              <w:t xml:space="preserve"> </w:t>
            </w: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c.5095C&gt;T</w:t>
            </w:r>
          </w:p>
        </w:tc>
        <w:tc>
          <w:tcPr>
            <w:tcW w:w="1276" w:type="dxa"/>
            <w:vAlign w:val="center"/>
          </w:tcPr>
          <w:p w:rsidR="008628AA" w:rsidRPr="00D64408" w:rsidRDefault="008628AA" w:rsidP="00D64408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</w:rPr>
              <w:t>p.Arg1699Trp</w:t>
            </w:r>
          </w:p>
        </w:tc>
        <w:tc>
          <w:tcPr>
            <w:tcW w:w="992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  <w:t>Missense</w:t>
            </w:r>
          </w:p>
        </w:tc>
        <w:tc>
          <w:tcPr>
            <w:tcW w:w="1560" w:type="dxa"/>
            <w:vAlign w:val="center"/>
          </w:tcPr>
          <w:p w:rsidR="008628AA" w:rsidRPr="00D64408" w:rsidRDefault="008628AA" w:rsidP="00D64408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 w:rsidRPr="00D64408">
              <w:rPr>
                <w:rFonts w:ascii="Arial" w:hAnsi="Arial" w:cs="Arial"/>
                <w:color w:val="000000" w:themeColor="text1"/>
                <w:sz w:val="14"/>
                <w:szCs w:val="14"/>
                <w:lang w:eastAsia="zh-CN"/>
              </w:rPr>
              <w:t>Likely pathogenic</w:t>
            </w:r>
          </w:p>
        </w:tc>
      </w:tr>
    </w:tbl>
    <w:p w:rsidR="004A70E1" w:rsidRPr="00D64408" w:rsidRDefault="004A70E1" w:rsidP="004A70E1">
      <w:pPr>
        <w:rPr>
          <w:rFonts w:ascii="Arial" w:hAnsi="Arial" w:cs="Arial"/>
          <w:sz w:val="20"/>
          <w:szCs w:val="20"/>
        </w:rPr>
      </w:pPr>
    </w:p>
    <w:p w:rsidR="005673C1" w:rsidRPr="00D64408" w:rsidRDefault="005673C1">
      <w:pPr>
        <w:rPr>
          <w:rFonts w:ascii="Arial" w:hAnsi="Arial" w:cs="Arial"/>
          <w:sz w:val="20"/>
          <w:szCs w:val="20"/>
        </w:rPr>
      </w:pPr>
    </w:p>
    <w:sectPr w:rsidR="005673C1" w:rsidRPr="00D64408" w:rsidSect="00A0396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F6C" w:rsidRDefault="001E5F6C" w:rsidP="004A70E1">
      <w:r>
        <w:separator/>
      </w:r>
    </w:p>
  </w:endnote>
  <w:endnote w:type="continuationSeparator" w:id="0">
    <w:p w:rsidR="001E5F6C" w:rsidRDefault="001E5F6C" w:rsidP="004A7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F6C" w:rsidRDefault="001E5F6C" w:rsidP="004A70E1">
      <w:r>
        <w:separator/>
      </w:r>
    </w:p>
  </w:footnote>
  <w:footnote w:type="continuationSeparator" w:id="0">
    <w:p w:rsidR="001E5F6C" w:rsidRDefault="001E5F6C" w:rsidP="004A7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28"/>
  </w:docVars>
  <w:rsids>
    <w:rsidRoot w:val="004A70E1"/>
    <w:rsid w:val="000E381C"/>
    <w:rsid w:val="00197110"/>
    <w:rsid w:val="001E5F6C"/>
    <w:rsid w:val="00244303"/>
    <w:rsid w:val="002A6C31"/>
    <w:rsid w:val="002E19C8"/>
    <w:rsid w:val="004020B5"/>
    <w:rsid w:val="0044006A"/>
    <w:rsid w:val="00457029"/>
    <w:rsid w:val="004A70E1"/>
    <w:rsid w:val="004C66D8"/>
    <w:rsid w:val="004D095C"/>
    <w:rsid w:val="0051348A"/>
    <w:rsid w:val="005260EC"/>
    <w:rsid w:val="005673C1"/>
    <w:rsid w:val="005951D4"/>
    <w:rsid w:val="005B3B70"/>
    <w:rsid w:val="00744CBE"/>
    <w:rsid w:val="007843F5"/>
    <w:rsid w:val="007D1341"/>
    <w:rsid w:val="007D6F90"/>
    <w:rsid w:val="00846A02"/>
    <w:rsid w:val="008628AA"/>
    <w:rsid w:val="008758A6"/>
    <w:rsid w:val="009616AB"/>
    <w:rsid w:val="009A69D5"/>
    <w:rsid w:val="00A03965"/>
    <w:rsid w:val="00AD7262"/>
    <w:rsid w:val="00B634DA"/>
    <w:rsid w:val="00BA09B3"/>
    <w:rsid w:val="00C24F99"/>
    <w:rsid w:val="00D0389D"/>
    <w:rsid w:val="00D64408"/>
    <w:rsid w:val="00D66D39"/>
    <w:rsid w:val="00E0640C"/>
    <w:rsid w:val="00F63F88"/>
    <w:rsid w:val="00F65EE6"/>
    <w:rsid w:val="00F83E3D"/>
    <w:rsid w:val="00FA2D2E"/>
    <w:rsid w:val="00FC2BEB"/>
    <w:rsid w:val="00FE22A7"/>
    <w:rsid w:val="00FE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0E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9616A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4A7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70E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7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70E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E1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70E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4A70E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70E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70E1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70E1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A70E1"/>
    <w:rPr>
      <w:noProof/>
      <w:kern w:val="2"/>
      <w:szCs w:val="24"/>
    </w:rPr>
  </w:style>
  <w:style w:type="table" w:styleId="TableGrid">
    <w:name w:val="Table Grid"/>
    <w:basedOn w:val="TableNormal"/>
    <w:uiPriority w:val="59"/>
    <w:rsid w:val="004A70E1"/>
    <w:rPr>
      <w:rFonts w:ascii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70E1"/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581</Words>
  <Characters>4122</Characters>
  <Application>Microsoft Office Word</Application>
  <DocSecurity>0</DocSecurity>
  <Lines>687</Lines>
  <Paragraphs>470</Paragraphs>
  <ScaleCrop>false</ScaleCrop>
  <Company/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PABLEO</cp:lastModifiedBy>
  <cp:revision>19</cp:revision>
  <dcterms:created xsi:type="dcterms:W3CDTF">2018-08-29T03:59:00Z</dcterms:created>
  <dcterms:modified xsi:type="dcterms:W3CDTF">2019-08-29T09:53:00Z</dcterms:modified>
</cp:coreProperties>
</file>